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8445FB" w:rsidRDefault="00644B6F" w:rsidP="00D67FA6">
      <w:pPr>
        <w:bidi w:val="0"/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8445F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8445F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D67FA6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7</w:t>
      </w:r>
      <w:bookmarkStart w:id="0" w:name="_GoBack"/>
      <w:bookmarkEnd w:id="0"/>
      <w:r w:rsidR="00CF73EC" w:rsidRPr="008445FB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No. of spikes per plant of eight wheat genotypes as affected by </w:t>
      </w:r>
      <w:r w:rsidR="00CF73EC" w:rsidRPr="008445FB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8445FB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8445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8445F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8445F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8445F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8445F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8445F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"/>
        <w:gridCol w:w="1375"/>
        <w:gridCol w:w="1418"/>
        <w:gridCol w:w="1478"/>
        <w:gridCol w:w="1418"/>
        <w:gridCol w:w="1418"/>
        <w:gridCol w:w="1478"/>
        <w:gridCol w:w="1478"/>
      </w:tblGrid>
      <w:tr w:rsidR="00CF73EC" w:rsidRPr="00476089" w:rsidTr="008445FB">
        <w:trPr>
          <w:jc w:val="center"/>
        </w:trPr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No. of spikes per plant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476089" w:rsidTr="008445FB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1v±1.5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89v±1.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6v±1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63w±1.8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77t±1.2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50u±1.67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9stu±1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70st±2.0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3s→v±1.6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22tuv±1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04t±1.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76tu±1.71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03rst±1.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5s±2.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58q→u±1.6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38stu±2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80qrs±1.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57qrs±1.85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66m→r±1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51n→r±2.2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12lmn±2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98mn±2.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2h→k±1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37h→k±2.20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44jkl±2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2jkl±2.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90mno±2.0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76mno±2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2l→p±1.7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63m→p±2.06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36ghi±2.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28hi±2.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89h→k±2.2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79h→k±2.4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52c→g±2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42d→g±2.39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81d→h±2.5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75fgh±2.6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29d→i±2.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21f→i±2.5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70c→f±2.2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8c→f±2.43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28a→f±2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24a→f±2.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72a→f±2.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67b→f±2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25i→o±1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09j→o±2.12</w:t>
            </w:r>
          </w:p>
        </w:tc>
      </w:tr>
      <w:tr w:rsidR="00CF73EC" w:rsidRPr="00476089" w:rsidTr="008445FB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45tuv±1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26tuv±1.9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08uv±1.5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87uvw±1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0t±1.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84tu±1.72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6n→s±1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96uv±1.9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90p→t±1.7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73q→t±2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9st±1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93tu±1.74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93k→p±2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0l→p±2.2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4pqr±1.8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6pqr±2.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01qr±1.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79qr±1.89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10j→o±2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95k→o±2.2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69i→l±2.2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8jkl±2.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75hij±1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59hij±2.24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55jk±2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44jk±2.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23klm±2.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1lm±2.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28i→n±1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2j→n±2.15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03b→g±2.5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99d→g±2.7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44d→h±2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36d→h±2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76b→e±2.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67cde±2.44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37a→e±2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34a→e±2.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85a→e±2.5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79a→e±2.6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16bc±2.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09bc±2.54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60ab±2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58abc±2.8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88a→d±2.5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83a→d±2.6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41h→l±1.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24i→l±2.17</w:t>
            </w:r>
          </w:p>
        </w:tc>
      </w:tr>
      <w:tr w:rsidR="00CF73EC" w:rsidRPr="00476089" w:rsidTr="008445FB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69tuv±1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51stu±2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07p→s±1.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0p→s±2.1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39b±2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32b±2.57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82l→q±2.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68m→q±2.2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6pq±1.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98pq±2.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40rst±1.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.15st±1.77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18j→n±2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07j→n±2.3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52nop±1.9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35op±2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30pq±1.5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.10pq±1.94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31j→m±2.1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19j→m±2.3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66a→g±2.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60c→g±2.6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97gh±2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83h±2.26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74ij±2.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62j±2.4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02g→j±2.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93hij±2.4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84hi±1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70hi±2.24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40a→d±2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38a→d±2.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34a±2.6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31a±2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.86bcd±2.2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76bcd±2.46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60ab±2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59ab±2.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19abc±2.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14abc±2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.61a±2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64a±3.04</w:t>
            </w:r>
          </w:p>
        </w:tc>
      </w:tr>
      <w:tr w:rsidR="00CF73EC" w:rsidRPr="00476089" w:rsidTr="008445F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70a±2.7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69a±2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.24ab±2.6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.20ab±2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.34h→m±1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476089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47608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.17i→m±2.14</w:t>
            </w:r>
          </w:p>
        </w:tc>
      </w:tr>
      <w:tr w:rsidR="00CF73EC" w:rsidRPr="00476089" w:rsidTr="008445FB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BC74A3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1A4DB3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7DE" w:rsidRDefault="007847DE" w:rsidP="001715F1">
      <w:pPr>
        <w:spacing w:after="0" w:line="240" w:lineRule="auto"/>
      </w:pPr>
      <w:r>
        <w:separator/>
      </w:r>
    </w:p>
  </w:endnote>
  <w:endnote w:type="continuationSeparator" w:id="0">
    <w:p w:rsidR="007847DE" w:rsidRDefault="007847DE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FA6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7DE" w:rsidRDefault="007847DE" w:rsidP="001715F1">
      <w:pPr>
        <w:spacing w:after="0" w:line="240" w:lineRule="auto"/>
      </w:pPr>
      <w:r>
        <w:separator/>
      </w:r>
    </w:p>
  </w:footnote>
  <w:footnote w:type="continuationSeparator" w:id="0">
    <w:p w:rsidR="007847DE" w:rsidRDefault="007847DE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6CA0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4DB3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4519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2725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944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4B6F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7DE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C74A3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2883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67FA6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7:00Z</dcterms:modified>
</cp:coreProperties>
</file>